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g">
            <w:drawing>
              <wp:inline distT="0" distB="0" distL="0" distR="0">
                <wp:extent cx="5028565" cy="34817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8480" cy="3481560"/>
                          <a:chOff x="0" y="0"/>
                          <a:chExt cx="5028480" cy="34815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028480" cy="348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21400" y="86400"/>
                            <a:ext cx="144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4400" y="3047400"/>
                            <a:ext cx="3096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24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44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844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716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148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1576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1564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5992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212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1712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2880" y="3098880"/>
                            <a:ext cx="1004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6128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18600" y="3098880"/>
                            <a:ext cx="1497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1112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840" y="2340720"/>
                            <a:ext cx="7441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apodano, 2003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3960" y="2340720"/>
                            <a:ext cx="51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54080" y="1959120"/>
                            <a:ext cx="2956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0200" y="1924200"/>
                            <a:ext cx="6876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7120" y="1815480"/>
                            <a:ext cx="143640" cy="429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99">
                                <a:moveTo>
                                  <a:pt x="0" y="0"/>
                                </a:moveTo>
                                <a:lnTo>
                                  <a:pt x="33" y="33"/>
                                </a:lnTo>
                                <a:lnTo>
                                  <a:pt x="0" y="99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20" y="1905120"/>
                            <a:ext cx="748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toniucci, 2004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3960" y="1905120"/>
                            <a:ext cx="8596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00 (0.26, infinity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2200" y="1523520"/>
                            <a:ext cx="2608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2200" y="1484640"/>
                            <a:ext cx="78120" cy="77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7120" y="1379880"/>
                            <a:ext cx="143640" cy="43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99">
                                <a:moveTo>
                                  <a:pt x="0" y="0"/>
                                </a:moveTo>
                                <a:lnTo>
                                  <a:pt x="33" y="33"/>
                                </a:lnTo>
                                <a:lnTo>
                                  <a:pt x="0" y="99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470600"/>
                            <a:ext cx="63936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èvre, 200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3960" y="1469880"/>
                            <a:ext cx="8596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05 (0.53, infinity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97800" y="1088280"/>
                            <a:ext cx="1527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1200" y="979200"/>
                            <a:ext cx="21708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4760" y="1035000"/>
                            <a:ext cx="448200" cy="115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i, 2006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3960" y="1034280"/>
                            <a:ext cx="7455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00 (0.43, 9.28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49760" y="652680"/>
                            <a:ext cx="2019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3400" y="596160"/>
                            <a:ext cx="112320" cy="112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20" y="600120"/>
                            <a:ext cx="634320" cy="198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gliorini, 20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3960" y="599400"/>
                            <a:ext cx="7455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99 (0.26, 15.14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5760" y="509400"/>
                            <a:ext cx="0" cy="25376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2400" y="2685960"/>
                            <a:ext cx="286560" cy="28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2" h="452">
                                <a:moveTo>
                                  <a:pt x="0" y="226"/>
                                </a:moveTo>
                                <a:lnTo>
                                  <a:pt x="226" y="452"/>
                                </a:lnTo>
                                <a:lnTo>
                                  <a:pt x="452" y="226"/>
                                </a:lnTo>
                                <a:lnTo>
                                  <a:pt x="226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76080" y="2829600"/>
                            <a:ext cx="1162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5680" y="652680"/>
                            <a:ext cx="0" cy="203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00" y="2776320"/>
                            <a:ext cx="857160" cy="19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3960" y="2775600"/>
                            <a:ext cx="7455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42 (0.75, 7.78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1440" y="3263400"/>
                            <a:ext cx="16020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5.95pt;height:274.15pt" coordorigin="0,0" coordsize="7919,5483">
                <v:rect id="shape_0" stroked="f" o:allowincell="f" style="position:absolute;left:0;top:0;width:7918;height:54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66;top:136;width:1;height:5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9" to="6315,47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309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8" to="144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29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60,4798" to="216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632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02,4798" to="2702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174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44,4798" to="3244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893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4,4798" to="3964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398;top:4880;width:157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06,4798" to="4506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171;top:4880;width:235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17,4798" to="6317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66;top:3686;width:1171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apodano, 2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4;top:3686;width:81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60,3085" to="6315,308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12;top:3030;width:107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99" path="m0,0l33,33l0,99e" stroked="t" o:allowincell="f" style="position:absolute;left:6090;top:2859;width:225;height:67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259;top:3000;width:1178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toniucci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4;top:3000;width:135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00 (0.26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08,2399" to="6315,23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09;top:2338;width:122;height:12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99" path="m0,0l33,33l0,99e" stroked="t" o:allowincell="f" style="position:absolute;left:6090;top:2173;width:225;height:67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431;top:2316;width:1006;height:2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èvr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4;top:2315;width:135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05 (0.53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44,1714" to="4449,17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73;top:1542;width:341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32;top:1630;width:705;height:18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i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4;top:1629;width:117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00 (0.43, 9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53,1028" to="4833,10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55;top:939;width:176;height:17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59;top:945;width:998;height:31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gliorini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4;top:944;width:117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99 (0.26, 15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02,802" to="2702,47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2,452" path="m0,226l226,452l452,226l226,0l0,226xe" stroked="t" o:allowincell="f" style="position:absolute;left:3169;top:4230;width:450;height:45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482,4456" to="4311,4456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395,1028" to="3395,4228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8;top:4372;width:1349;height:30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4;top:4371;width:117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42 (0.75, 7.7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5;top:5139;width:2522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956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227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3:00Z</dcterms:created>
  <dc:creator>HHUser</dc:creator>
  <dc:description/>
  <cp:keywords/>
  <dc:language>en-US</dc:language>
  <cp:lastModifiedBy>HHUser</cp:lastModifiedBy>
  <dcterms:modified xsi:type="dcterms:W3CDTF">2011-12-14T14:28:00Z</dcterms:modified>
  <cp:revision>3</cp:revision>
  <dc:subject/>
  <dc:title>Appendix Figure 12</dc:title>
</cp:coreProperties>
</file>